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8A086" w14:textId="32CCF23D" w:rsidR="002B300B" w:rsidRPr="002B300B" w:rsidRDefault="002B300B" w:rsidP="002B300B">
      <w:pPr>
        <w:rPr>
          <w:rFonts w:cstheme="minorHAnsi"/>
          <w:sz w:val="18"/>
          <w:szCs w:val="18"/>
        </w:rPr>
      </w:pPr>
      <w:r w:rsidRPr="002B300B">
        <w:rPr>
          <w:rFonts w:cstheme="minorHAnsi"/>
          <w:b/>
          <w:bCs/>
          <w:sz w:val="18"/>
          <w:szCs w:val="18"/>
        </w:rPr>
        <w:t>S</w:t>
      </w:r>
      <w:r w:rsidR="004C68A1">
        <w:rPr>
          <w:rFonts w:cstheme="minorHAnsi"/>
          <w:b/>
          <w:bCs/>
          <w:sz w:val="18"/>
          <w:szCs w:val="18"/>
        </w:rPr>
        <w:t>2</w:t>
      </w:r>
      <w:r w:rsidRPr="002B300B">
        <w:rPr>
          <w:rFonts w:cstheme="minorHAnsi"/>
          <w:b/>
          <w:bCs/>
          <w:sz w:val="18"/>
          <w:szCs w:val="18"/>
        </w:rPr>
        <w:t xml:space="preserve"> Table.</w:t>
      </w:r>
      <w:r w:rsidRPr="002B300B">
        <w:rPr>
          <w:rFonts w:cstheme="minorHAnsi"/>
          <w:sz w:val="18"/>
          <w:szCs w:val="18"/>
        </w:rPr>
        <w:t xml:space="preserve"> </w:t>
      </w:r>
      <w:r w:rsidRPr="002B300B">
        <w:rPr>
          <w:rFonts w:cstheme="minorHAnsi"/>
          <w:b/>
          <w:bCs/>
          <w:sz w:val="18"/>
          <w:szCs w:val="18"/>
        </w:rPr>
        <w:t xml:space="preserve">Distance from capture site to release area. </w:t>
      </w:r>
      <w:r w:rsidRPr="002B300B">
        <w:rPr>
          <w:rFonts w:cstheme="minorHAnsi"/>
          <w:sz w:val="18"/>
          <w:szCs w:val="18"/>
        </w:rPr>
        <w:t xml:space="preserve">Data were available for 86 orangutans captured and translocated. Locations were measured as </w:t>
      </w:r>
      <w:proofErr w:type="gramStart"/>
      <w:r w:rsidRPr="002B300B">
        <w:rPr>
          <w:rFonts w:cstheme="minorHAnsi"/>
          <w:sz w:val="18"/>
          <w:szCs w:val="18"/>
        </w:rPr>
        <w:t>straight line</w:t>
      </w:r>
      <w:proofErr w:type="gramEnd"/>
      <w:r w:rsidRPr="002B300B">
        <w:rPr>
          <w:rFonts w:cstheme="minorHAnsi"/>
          <w:sz w:val="18"/>
          <w:szCs w:val="18"/>
        </w:rPr>
        <w:t xml:space="preserve"> shortest distance between GNSS coordinates, or, where coordinates were not available, from the centroid of the capture village administrative unit (</w:t>
      </w:r>
      <w:proofErr w:type="spellStart"/>
      <w:r w:rsidRPr="002B300B">
        <w:rPr>
          <w:rFonts w:cstheme="minorHAnsi"/>
          <w:i/>
          <w:iCs/>
          <w:sz w:val="18"/>
          <w:szCs w:val="18"/>
        </w:rPr>
        <w:t>desa</w:t>
      </w:r>
      <w:proofErr w:type="spellEnd"/>
      <w:r w:rsidRPr="002B300B">
        <w:rPr>
          <w:rFonts w:cstheme="minorHAnsi"/>
          <w:sz w:val="18"/>
          <w:szCs w:val="18"/>
        </w:rPr>
        <w:t xml:space="preserve">) and the centroid of the release area (protected area shape file or </w:t>
      </w:r>
      <w:proofErr w:type="spellStart"/>
      <w:r w:rsidRPr="002B300B">
        <w:rPr>
          <w:rFonts w:cstheme="minorHAnsi"/>
          <w:i/>
          <w:iCs/>
          <w:sz w:val="18"/>
          <w:szCs w:val="18"/>
        </w:rPr>
        <w:t>desa</w:t>
      </w:r>
      <w:proofErr w:type="spellEnd"/>
      <w:r w:rsidRPr="002B300B">
        <w:rPr>
          <w:rFonts w:cstheme="minorHAnsi"/>
          <w:sz w:val="18"/>
          <w:szCs w:val="18"/>
        </w:rPr>
        <w:t xml:space="preserve">). </w:t>
      </w:r>
    </w:p>
    <w:p w14:paraId="43A07FC7" w14:textId="7102DF16" w:rsidR="002B300B" w:rsidRPr="002B300B" w:rsidRDefault="002B300B">
      <w:pPr>
        <w:rPr>
          <w:rFonts w:cstheme="minorHAnsi"/>
          <w:sz w:val="18"/>
          <w:szCs w:val="18"/>
        </w:rPr>
      </w:pPr>
    </w:p>
    <w:tbl>
      <w:tblPr>
        <w:tblW w:w="7060" w:type="dxa"/>
        <w:tblInd w:w="108" w:type="dxa"/>
        <w:tblLook w:val="04A0" w:firstRow="1" w:lastRow="0" w:firstColumn="1" w:lastColumn="0" w:noHBand="0" w:noVBand="1"/>
      </w:tblPr>
      <w:tblGrid>
        <w:gridCol w:w="1240"/>
        <w:gridCol w:w="1760"/>
        <w:gridCol w:w="680"/>
        <w:gridCol w:w="880"/>
        <w:gridCol w:w="791"/>
        <w:gridCol w:w="1060"/>
        <w:gridCol w:w="660"/>
      </w:tblGrid>
      <w:tr w:rsidR="002B300B" w:rsidRPr="002B300B" w14:paraId="063BF2E0" w14:textId="77777777" w:rsidTr="002B300B">
        <w:trPr>
          <w:trHeight w:val="5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CF5A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BCA3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istance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8650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unt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A7BE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0775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DC867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tandard deviation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FA67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x</w:t>
            </w:r>
          </w:p>
        </w:tc>
      </w:tr>
      <w:tr w:rsidR="002B300B" w:rsidRPr="002B300B" w14:paraId="3D31C3E7" w14:textId="77777777" w:rsidTr="002B300B">
        <w:trPr>
          <w:trHeight w:val="28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2A5B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 area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BAA1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 km or les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769A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A9B2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8%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CA89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BE70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B245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B300B" w:rsidRPr="002B300B" w14:paraId="7659AAC8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4FA8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B899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-10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93E2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17D3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7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C183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797C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5B0B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79B7BBC0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A92C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FA30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-20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F149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3BF0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.6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256E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AC21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2630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3DB3A5E2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BD6C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97B2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-35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8219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CB47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3.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4699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352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C588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598EC78E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A0C6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A552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-50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0904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AA35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4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7F3C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DB50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86F1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689A291F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841A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BA67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1-75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DCE8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81CE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8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874A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F859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5FB3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7B981208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74F5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CE06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6-100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68C4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DD99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.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31D7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D74E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88C7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637E7BED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B1A6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E0C8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ore than 100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2A54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B1E8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DF81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49FA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EE29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2F42FB40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5158F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8B5FC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A76BD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A039B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2E13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93D6F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0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69D73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.4</w:t>
            </w:r>
          </w:p>
        </w:tc>
      </w:tr>
      <w:tr w:rsidR="002B300B" w:rsidRPr="002B300B" w14:paraId="01497900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A21D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alimanta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008A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 km or les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64FB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C985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F970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1CEC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5E68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1422A127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B7D5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677B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-10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BDDD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9B81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83FF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A933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E204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2B39C905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05A6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78CA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-20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9BCD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C6B7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8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19A5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AD80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EA2F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571DCB50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8447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923B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-35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8D45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4D83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.6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5777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739F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4E89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03EEE164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AB55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B9B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-50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16F9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3B1A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.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4849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EB50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513F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7D7A8ABA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6469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FAFE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1-75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BD03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F4A9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.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9F56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5299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A5CE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51414BA8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F8EE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A9EF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6-100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301B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666E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7603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01DF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8501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20DC4917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5322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16CC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gt;100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429C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44D8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FB13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AAE5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E65C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62C99B24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CBFE3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A3AB6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B2A63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602BD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E047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7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FF8E8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.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B287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8.3</w:t>
            </w:r>
          </w:p>
        </w:tc>
      </w:tr>
      <w:tr w:rsidR="002B300B" w:rsidRPr="002B300B" w14:paraId="1D7452FF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9376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matr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F879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 km or les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154C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C833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F9DC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42A4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5F9F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4D5E6411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BA69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0358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-10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1F76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B933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B05E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F3FF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3C34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063CBE33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BD76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372D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-20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94FD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6701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2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7AF0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2067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F9BE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7E19CDA4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6BA3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467F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-35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60C2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DE98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718B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B2F2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B267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6B63D26B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FD92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A096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-50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461A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2258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6E13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9C28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686C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32638C03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553E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2DD2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1-75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CCB2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A8CC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75AD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1FFA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8127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467F7CC5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1693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C3D1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6-100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0E88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3692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5D9A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9944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81A5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72F111DB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65A3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F069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ore than 100 k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CFF3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7504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0F30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A47D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3982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2B300B" w:rsidRPr="002B300B" w14:paraId="02F04C67" w14:textId="77777777" w:rsidTr="002B300B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F266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E0600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90AC3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EAFBB" w14:textId="77777777" w:rsidR="002B300B" w:rsidRPr="002B300B" w:rsidRDefault="002B300B" w:rsidP="002B30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8916B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F92B6" w14:textId="77777777" w:rsidR="002B300B" w:rsidRPr="002B300B" w:rsidRDefault="002B300B" w:rsidP="002B30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6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059D" w14:textId="77777777" w:rsidR="002B300B" w:rsidRPr="002B300B" w:rsidRDefault="002B300B" w:rsidP="002B30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2B300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.4</w:t>
            </w:r>
          </w:p>
        </w:tc>
      </w:tr>
    </w:tbl>
    <w:p w14:paraId="167AD825" w14:textId="55D7673D" w:rsidR="00DB2B39" w:rsidRPr="002B300B" w:rsidRDefault="00DB2B39">
      <w:pPr>
        <w:rPr>
          <w:rFonts w:cstheme="minorHAnsi"/>
          <w:sz w:val="18"/>
          <w:szCs w:val="18"/>
        </w:rPr>
      </w:pPr>
    </w:p>
    <w:sectPr w:rsidR="00DB2B39" w:rsidRPr="002B3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00B"/>
    <w:rsid w:val="002501C6"/>
    <w:rsid w:val="00261F25"/>
    <w:rsid w:val="002B300B"/>
    <w:rsid w:val="00301DF1"/>
    <w:rsid w:val="00494495"/>
    <w:rsid w:val="004C68A1"/>
    <w:rsid w:val="00701D80"/>
    <w:rsid w:val="00822E82"/>
    <w:rsid w:val="00960CBE"/>
    <w:rsid w:val="00D3534E"/>
    <w:rsid w:val="00DB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DCAE7"/>
  <w15:chartTrackingRefBased/>
  <w15:docId w15:val="{4558F57A-21AA-4CBA-BF39-437B4DDE9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30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0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00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0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00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0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0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0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0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00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00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00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00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00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0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0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0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0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0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3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0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30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0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30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0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300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00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00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00B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41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herman</dc:creator>
  <cp:keywords/>
  <dc:description/>
  <cp:lastModifiedBy>Julie Sherman</cp:lastModifiedBy>
  <cp:revision>2</cp:revision>
  <dcterms:created xsi:type="dcterms:W3CDTF">2024-09-15T02:12:00Z</dcterms:created>
  <dcterms:modified xsi:type="dcterms:W3CDTF">2024-12-17T02:03:00Z</dcterms:modified>
</cp:coreProperties>
</file>